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verlap between different kinds of VIGs for the SARS-CoV-2. DEG,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differentially expressed gene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; DEP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, differentially expressed protein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DPP,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differentially phosphorylated protein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; DTP,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differentially translated protein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; DUP,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differentially ubiquitinated protein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; P-PPI,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 proteins that participate in human-virus protein–protein interaction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; SAP,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disease severity associated proteins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896" w:tblpY="459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980"/>
        <w:gridCol w:w="905"/>
        <w:gridCol w:w="832"/>
        <w:gridCol w:w="806"/>
        <w:gridCol w:w="1330"/>
        <w:gridCol w:w="1243"/>
        <w:gridCol w:w="12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P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PPI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PPI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number of enriched Gene Ontology (GO) terms and KEGG pathways in the VIGs of three coronaviruses and DGs of two 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neurodegenerative disease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  <w:t>. KEGG, KEGG pathway; BP, Biological Process; CC, Cellular Component; MF, Molecular Function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</w:pP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1579"/>
        <w:gridCol w:w="1579"/>
        <w:gridCol w:w="1579"/>
        <w:gridCol w:w="15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Virus or Disease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S-CoV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S-CoV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after="156" w:afterLines="50" w:line="12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4</w:t>
      </w:r>
      <w:r>
        <w:rPr>
          <w:rFonts w:ascii="Times New Roman" w:hAnsi="Times New Roman" w:eastAsia="宋体" w:cs="Times New Roman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The number of c</w:t>
      </w:r>
      <w:r>
        <w:rPr>
          <w:rFonts w:ascii="Times New Roman" w:hAnsi="Times New Roman" w:eastAsia="宋体" w:cs="Times New Roman"/>
          <w:sz w:val="24"/>
        </w:rPr>
        <w:t>ommon genes between VIGs of three coronaviruses and DGs of two neurodegenerative disease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spacing w:after="156" w:afterLines="50" w:line="120" w:lineRule="auto"/>
        <w:rPr>
          <w:rFonts w:ascii="Times New Roman" w:hAnsi="Times New Roman" w:eastAsia="宋体" w:cs="Times New Roman"/>
          <w:b/>
          <w:bCs/>
          <w:color w:val="414042"/>
          <w:sz w:val="24"/>
          <w:shd w:val="clear" w:color="auto" w:fill="FFFFFF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irus</w:t>
            </w:r>
          </w:p>
        </w:tc>
        <w:tc>
          <w:tcPr>
            <w:tcW w:w="5682" w:type="dxa"/>
            <w:gridSpan w:val="2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Number of gene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overlapped between VIGs and DG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AD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ARS-CoV-2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47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ARS-CoV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5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RS-CoV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93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Thre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viru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es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8</w:t>
            </w:r>
          </w:p>
        </w:tc>
        <w:tc>
          <w:tcPr>
            <w:tcW w:w="2841" w:type="dxa"/>
            <w:vAlign w:val="center"/>
          </w:tcPr>
          <w:p>
            <w:pPr>
              <w:spacing w:after="156" w:afterLines="50" w:line="12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5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n</w:t>
      </w:r>
      <w:r>
        <w:rPr>
          <w:rFonts w:hint="eastAsia" w:ascii="Times New Roman" w:hAnsi="Times New Roman" w:cs="Times New Roman"/>
          <w:sz w:val="24"/>
        </w:rPr>
        <w:t>umber of c</w:t>
      </w:r>
      <w:r>
        <w:rPr>
          <w:rFonts w:ascii="Times New Roman" w:hAnsi="Times New Roman" w:cs="Times New Roman"/>
          <w:sz w:val="24"/>
        </w:rPr>
        <w:t xml:space="preserve">ommon KEGG pathways and GO terms </w:t>
      </w:r>
      <w:r>
        <w:rPr>
          <w:rFonts w:hint="eastAsia" w:ascii="Times New Roman" w:hAnsi="Times New Roman" w:cs="Times New Roman"/>
          <w:sz w:val="24"/>
        </w:rPr>
        <w:t>enriched between</w:t>
      </w:r>
      <w:r>
        <w:rPr>
          <w:rFonts w:ascii="Times New Roman" w:hAnsi="Times New Roman" w:cs="Times New Roman"/>
          <w:sz w:val="24"/>
        </w:rPr>
        <w:t xml:space="preserve"> the VIGs of three </w:t>
      </w:r>
      <w:r>
        <w:rPr>
          <w:rFonts w:ascii="Times New Roman" w:hAnsi="Times New Roman" w:eastAsia="宋体" w:cs="Times New Roman"/>
          <w:sz w:val="24"/>
        </w:rPr>
        <w:t>coronaviruses and DGs of two neurodegenerative diseases. K, KEGG pathway; B, Biological Process; M, Molecular Function; C, Cellular Component.</w:t>
      </w:r>
    </w:p>
    <w:p>
      <w:pPr>
        <w:spacing w:after="156" w:afterLines="50" w:line="120" w:lineRule="auto"/>
        <w:rPr>
          <w:rFonts w:ascii="Times New Roman" w:hAnsi="Times New Roman" w:eastAsia="宋体" w:cs="Times New Roman"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461"/>
        <w:gridCol w:w="576"/>
        <w:gridCol w:w="456"/>
        <w:gridCol w:w="576"/>
        <w:gridCol w:w="462"/>
        <w:gridCol w:w="576"/>
        <w:gridCol w:w="456"/>
        <w:gridCol w:w="456"/>
        <w:gridCol w:w="462"/>
        <w:gridCol w:w="576"/>
        <w:gridCol w:w="456"/>
        <w:gridCol w:w="456"/>
        <w:gridCol w:w="408"/>
        <w:gridCol w:w="456"/>
        <w:gridCol w:w="443"/>
        <w:gridCol w:w="4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Merge w:val="restart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irus</w:t>
            </w:r>
          </w:p>
        </w:tc>
        <w:tc>
          <w:tcPr>
            <w:tcW w:w="2081" w:type="dxa"/>
            <w:gridSpan w:val="4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ARS-CoV-2</w:t>
            </w:r>
          </w:p>
        </w:tc>
        <w:tc>
          <w:tcPr>
            <w:tcW w:w="1969" w:type="dxa"/>
            <w:gridSpan w:val="4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ARS-CoV</w:t>
            </w:r>
          </w:p>
        </w:tc>
        <w:tc>
          <w:tcPr>
            <w:tcW w:w="1969" w:type="dxa"/>
            <w:gridSpan w:val="4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ERS-CoV</w:t>
            </w:r>
          </w:p>
        </w:tc>
        <w:tc>
          <w:tcPr>
            <w:tcW w:w="1768" w:type="dxa"/>
            <w:gridSpan w:val="4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Thre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viru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Merge w:val="continue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K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B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</w:p>
        </w:tc>
        <w:tc>
          <w:tcPr>
            <w:tcW w:w="568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K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B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K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B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</w:t>
            </w:r>
          </w:p>
        </w:tc>
        <w:tc>
          <w:tcPr>
            <w:tcW w:w="423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K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B</w:t>
            </w:r>
          </w:p>
        </w:tc>
        <w:tc>
          <w:tcPr>
            <w:tcW w:w="432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</w:p>
        </w:tc>
        <w:tc>
          <w:tcPr>
            <w:tcW w:w="457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D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5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77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2</w:t>
            </w:r>
          </w:p>
        </w:tc>
        <w:tc>
          <w:tcPr>
            <w:tcW w:w="568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4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5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3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2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00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4</w:t>
            </w:r>
          </w:p>
        </w:tc>
        <w:tc>
          <w:tcPr>
            <w:tcW w:w="423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5</w:t>
            </w:r>
          </w:p>
        </w:tc>
        <w:tc>
          <w:tcPr>
            <w:tcW w:w="432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</w:p>
        </w:tc>
        <w:tc>
          <w:tcPr>
            <w:tcW w:w="457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D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7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15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5</w:t>
            </w:r>
          </w:p>
        </w:tc>
        <w:tc>
          <w:tcPr>
            <w:tcW w:w="568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8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8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3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6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68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2</w:t>
            </w:r>
          </w:p>
        </w:tc>
        <w:tc>
          <w:tcPr>
            <w:tcW w:w="423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7</w:t>
            </w:r>
          </w:p>
        </w:tc>
        <w:tc>
          <w:tcPr>
            <w:tcW w:w="432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</w:p>
        </w:tc>
        <w:tc>
          <w:tcPr>
            <w:tcW w:w="457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oth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7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16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0</w:t>
            </w:r>
          </w:p>
        </w:tc>
        <w:tc>
          <w:tcPr>
            <w:tcW w:w="568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0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5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1</w:t>
            </w:r>
          </w:p>
        </w:tc>
        <w:tc>
          <w:tcPr>
            <w:tcW w:w="481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5</w:t>
            </w:r>
          </w:p>
        </w:tc>
        <w:tc>
          <w:tcPr>
            <w:tcW w:w="57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22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6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4</w:t>
            </w:r>
          </w:p>
        </w:tc>
        <w:tc>
          <w:tcPr>
            <w:tcW w:w="423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</w:t>
            </w:r>
          </w:p>
        </w:tc>
        <w:tc>
          <w:tcPr>
            <w:tcW w:w="456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8</w:t>
            </w:r>
          </w:p>
        </w:tc>
        <w:tc>
          <w:tcPr>
            <w:tcW w:w="432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</w:p>
        </w:tc>
        <w:tc>
          <w:tcPr>
            <w:tcW w:w="457" w:type="dxa"/>
            <w:vAlign w:val="center"/>
          </w:tcPr>
          <w:p>
            <w:pPr>
              <w:spacing w:after="156" w:afterLines="50" w:line="12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2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9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The full name of viruses which interacted with seven genes.</w:t>
      </w:r>
    </w:p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2454"/>
        <w:gridCol w:w="1679"/>
        <w:gridCol w:w="26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 name for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name of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 name for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name of 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-associated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cytic choriomeningitis 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gue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 Crosse 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les 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rid herpes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C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iovirus typ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delt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LV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ian leukosis virus R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herpes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ft valley fever 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immunodeficiency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ian virus 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papillom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ire ebola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Py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kel cell polyom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K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ka 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respiratory syncytia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2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NTNjYTYzNDA0M2IxZjRlYmVjNzA0NWNiZTExYzkifQ=="/>
  </w:docVars>
  <w:rsids>
    <w:rsidRoot w:val="00000000"/>
    <w:rsid w:val="00344BEB"/>
    <w:rsid w:val="005A0FB6"/>
    <w:rsid w:val="00CF3B76"/>
    <w:rsid w:val="00D64DF6"/>
    <w:rsid w:val="00FB5D3F"/>
    <w:rsid w:val="015F0B55"/>
    <w:rsid w:val="01C76182"/>
    <w:rsid w:val="01C971D3"/>
    <w:rsid w:val="021A4D96"/>
    <w:rsid w:val="02355837"/>
    <w:rsid w:val="02F37AA7"/>
    <w:rsid w:val="03556C64"/>
    <w:rsid w:val="037008BE"/>
    <w:rsid w:val="038E427F"/>
    <w:rsid w:val="03DD1CE2"/>
    <w:rsid w:val="04CC45D7"/>
    <w:rsid w:val="04FC6AE0"/>
    <w:rsid w:val="0592055B"/>
    <w:rsid w:val="05FE0636"/>
    <w:rsid w:val="067A5E57"/>
    <w:rsid w:val="07787D33"/>
    <w:rsid w:val="079B7DDA"/>
    <w:rsid w:val="07E1523B"/>
    <w:rsid w:val="07ED0F1D"/>
    <w:rsid w:val="08C80D6B"/>
    <w:rsid w:val="092463FB"/>
    <w:rsid w:val="09684106"/>
    <w:rsid w:val="099545C3"/>
    <w:rsid w:val="099B707F"/>
    <w:rsid w:val="0A223063"/>
    <w:rsid w:val="0A5711E0"/>
    <w:rsid w:val="0A7C4A31"/>
    <w:rsid w:val="0AA000FC"/>
    <w:rsid w:val="0B2E6C33"/>
    <w:rsid w:val="0BF433FF"/>
    <w:rsid w:val="0BFC6A5F"/>
    <w:rsid w:val="0C1E10EA"/>
    <w:rsid w:val="0C480B20"/>
    <w:rsid w:val="0C5474F5"/>
    <w:rsid w:val="0C5C5DEC"/>
    <w:rsid w:val="0C7E602C"/>
    <w:rsid w:val="0CFC29A1"/>
    <w:rsid w:val="0D356AC3"/>
    <w:rsid w:val="0D630B24"/>
    <w:rsid w:val="0DBC4854"/>
    <w:rsid w:val="0E083E00"/>
    <w:rsid w:val="0E122A67"/>
    <w:rsid w:val="0F161C47"/>
    <w:rsid w:val="0FA61A10"/>
    <w:rsid w:val="0FC95567"/>
    <w:rsid w:val="10484987"/>
    <w:rsid w:val="104B5424"/>
    <w:rsid w:val="109F33E8"/>
    <w:rsid w:val="110765F0"/>
    <w:rsid w:val="11581319"/>
    <w:rsid w:val="1196070B"/>
    <w:rsid w:val="11BB252A"/>
    <w:rsid w:val="11DF25BC"/>
    <w:rsid w:val="11F94A0B"/>
    <w:rsid w:val="126239DA"/>
    <w:rsid w:val="12A367ED"/>
    <w:rsid w:val="12CA5C6A"/>
    <w:rsid w:val="12D15108"/>
    <w:rsid w:val="12E22B0E"/>
    <w:rsid w:val="12EB702F"/>
    <w:rsid w:val="131E1514"/>
    <w:rsid w:val="13963933"/>
    <w:rsid w:val="13C47457"/>
    <w:rsid w:val="13E250F3"/>
    <w:rsid w:val="13F026B6"/>
    <w:rsid w:val="13F042C8"/>
    <w:rsid w:val="146F7B76"/>
    <w:rsid w:val="14755AD4"/>
    <w:rsid w:val="147F2AC1"/>
    <w:rsid w:val="14BE2E9A"/>
    <w:rsid w:val="14DE1D5E"/>
    <w:rsid w:val="15924739"/>
    <w:rsid w:val="15B87B37"/>
    <w:rsid w:val="15D01AA3"/>
    <w:rsid w:val="16595CAD"/>
    <w:rsid w:val="16651A0A"/>
    <w:rsid w:val="16E42F30"/>
    <w:rsid w:val="17004750"/>
    <w:rsid w:val="17603FEF"/>
    <w:rsid w:val="176B00C4"/>
    <w:rsid w:val="17777632"/>
    <w:rsid w:val="182D3BB3"/>
    <w:rsid w:val="183A7504"/>
    <w:rsid w:val="18A36B42"/>
    <w:rsid w:val="18B8174E"/>
    <w:rsid w:val="18C5372C"/>
    <w:rsid w:val="19417395"/>
    <w:rsid w:val="196C7781"/>
    <w:rsid w:val="19965020"/>
    <w:rsid w:val="19CC6ACF"/>
    <w:rsid w:val="1A134258"/>
    <w:rsid w:val="1A2A0016"/>
    <w:rsid w:val="1A51244B"/>
    <w:rsid w:val="1A7F5449"/>
    <w:rsid w:val="1A8D1E27"/>
    <w:rsid w:val="1ADC6036"/>
    <w:rsid w:val="1AE87493"/>
    <w:rsid w:val="1B6A16A2"/>
    <w:rsid w:val="1BE51185"/>
    <w:rsid w:val="1C076E86"/>
    <w:rsid w:val="1C2C7853"/>
    <w:rsid w:val="1C330DBB"/>
    <w:rsid w:val="1C3C1192"/>
    <w:rsid w:val="1CD5364A"/>
    <w:rsid w:val="1CF0375F"/>
    <w:rsid w:val="1E07644B"/>
    <w:rsid w:val="1E173940"/>
    <w:rsid w:val="1E232BC9"/>
    <w:rsid w:val="1E7C32B1"/>
    <w:rsid w:val="1ED60FB5"/>
    <w:rsid w:val="1EDB10BC"/>
    <w:rsid w:val="1EE26DF9"/>
    <w:rsid w:val="1EF77207"/>
    <w:rsid w:val="1F166252"/>
    <w:rsid w:val="1F1B1197"/>
    <w:rsid w:val="1F382E3D"/>
    <w:rsid w:val="1F405A3E"/>
    <w:rsid w:val="1F522028"/>
    <w:rsid w:val="1FF11DEA"/>
    <w:rsid w:val="1FF92AFD"/>
    <w:rsid w:val="200621F5"/>
    <w:rsid w:val="2006231E"/>
    <w:rsid w:val="201E0747"/>
    <w:rsid w:val="204334E4"/>
    <w:rsid w:val="20476A09"/>
    <w:rsid w:val="205B0707"/>
    <w:rsid w:val="20C66ECE"/>
    <w:rsid w:val="216655B5"/>
    <w:rsid w:val="21842ADA"/>
    <w:rsid w:val="21D95C39"/>
    <w:rsid w:val="21DE1E40"/>
    <w:rsid w:val="21F33BE9"/>
    <w:rsid w:val="21FB36C4"/>
    <w:rsid w:val="22010471"/>
    <w:rsid w:val="22012A34"/>
    <w:rsid w:val="2253610B"/>
    <w:rsid w:val="230E424C"/>
    <w:rsid w:val="231731CE"/>
    <w:rsid w:val="23906550"/>
    <w:rsid w:val="23913991"/>
    <w:rsid w:val="23EC33CB"/>
    <w:rsid w:val="240874B3"/>
    <w:rsid w:val="243560FE"/>
    <w:rsid w:val="24441316"/>
    <w:rsid w:val="245552CB"/>
    <w:rsid w:val="245F49EA"/>
    <w:rsid w:val="247A198E"/>
    <w:rsid w:val="24BD428F"/>
    <w:rsid w:val="24F747AB"/>
    <w:rsid w:val="258B41FB"/>
    <w:rsid w:val="258D3B35"/>
    <w:rsid w:val="2596470F"/>
    <w:rsid w:val="26027CE0"/>
    <w:rsid w:val="264D08CA"/>
    <w:rsid w:val="26AE06BE"/>
    <w:rsid w:val="26B70FC6"/>
    <w:rsid w:val="26BF34CA"/>
    <w:rsid w:val="27382C4F"/>
    <w:rsid w:val="277D2D0F"/>
    <w:rsid w:val="27EC59B3"/>
    <w:rsid w:val="2802726D"/>
    <w:rsid w:val="28116489"/>
    <w:rsid w:val="28160972"/>
    <w:rsid w:val="281D723A"/>
    <w:rsid w:val="28781976"/>
    <w:rsid w:val="289478D5"/>
    <w:rsid w:val="28E842D2"/>
    <w:rsid w:val="295318BB"/>
    <w:rsid w:val="299B519B"/>
    <w:rsid w:val="29A452B1"/>
    <w:rsid w:val="29D664A0"/>
    <w:rsid w:val="2A0857AF"/>
    <w:rsid w:val="2A37411C"/>
    <w:rsid w:val="2A883162"/>
    <w:rsid w:val="2AC067C7"/>
    <w:rsid w:val="2AC3164F"/>
    <w:rsid w:val="2B335B90"/>
    <w:rsid w:val="2B3C438D"/>
    <w:rsid w:val="2B97510E"/>
    <w:rsid w:val="2C082E62"/>
    <w:rsid w:val="2C0B2F8E"/>
    <w:rsid w:val="2C37178E"/>
    <w:rsid w:val="2CA50CDE"/>
    <w:rsid w:val="2CDA3E95"/>
    <w:rsid w:val="2CF44161"/>
    <w:rsid w:val="2DB6503F"/>
    <w:rsid w:val="2DD20B2E"/>
    <w:rsid w:val="2E7B4D83"/>
    <w:rsid w:val="2EEC2308"/>
    <w:rsid w:val="2F6E67B2"/>
    <w:rsid w:val="2F887F57"/>
    <w:rsid w:val="2FB60CE2"/>
    <w:rsid w:val="2FDE5E4C"/>
    <w:rsid w:val="30045204"/>
    <w:rsid w:val="306E3DCB"/>
    <w:rsid w:val="30745208"/>
    <w:rsid w:val="30B201C3"/>
    <w:rsid w:val="30B5232C"/>
    <w:rsid w:val="30BB42A4"/>
    <w:rsid w:val="30F73B34"/>
    <w:rsid w:val="30FD04B7"/>
    <w:rsid w:val="311B0C5B"/>
    <w:rsid w:val="312608BD"/>
    <w:rsid w:val="31421222"/>
    <w:rsid w:val="315A4979"/>
    <w:rsid w:val="31AF46E3"/>
    <w:rsid w:val="31BE5E94"/>
    <w:rsid w:val="31C4307F"/>
    <w:rsid w:val="31DA1F44"/>
    <w:rsid w:val="330B21AE"/>
    <w:rsid w:val="33751688"/>
    <w:rsid w:val="33C74DCE"/>
    <w:rsid w:val="33E561E3"/>
    <w:rsid w:val="342A71FD"/>
    <w:rsid w:val="344D18FC"/>
    <w:rsid w:val="34733395"/>
    <w:rsid w:val="347B4A7C"/>
    <w:rsid w:val="34D95CA4"/>
    <w:rsid w:val="362B5C66"/>
    <w:rsid w:val="3665597E"/>
    <w:rsid w:val="373F4487"/>
    <w:rsid w:val="379B703C"/>
    <w:rsid w:val="37B848DD"/>
    <w:rsid w:val="37D3027F"/>
    <w:rsid w:val="38301CB4"/>
    <w:rsid w:val="38341B11"/>
    <w:rsid w:val="387A0801"/>
    <w:rsid w:val="387B5BC7"/>
    <w:rsid w:val="38877993"/>
    <w:rsid w:val="38E51807"/>
    <w:rsid w:val="3951220D"/>
    <w:rsid w:val="3A257964"/>
    <w:rsid w:val="3A683CF4"/>
    <w:rsid w:val="3A907DCF"/>
    <w:rsid w:val="3AA649A4"/>
    <w:rsid w:val="3AEC5238"/>
    <w:rsid w:val="3B5933F2"/>
    <w:rsid w:val="3BB44F56"/>
    <w:rsid w:val="3C610FA0"/>
    <w:rsid w:val="3C82762E"/>
    <w:rsid w:val="3CB81F7A"/>
    <w:rsid w:val="3CEA487B"/>
    <w:rsid w:val="3D40622E"/>
    <w:rsid w:val="3D880BF1"/>
    <w:rsid w:val="3DD7675B"/>
    <w:rsid w:val="3DE936AC"/>
    <w:rsid w:val="3E807574"/>
    <w:rsid w:val="3EBF3473"/>
    <w:rsid w:val="3EC7548D"/>
    <w:rsid w:val="3ED35439"/>
    <w:rsid w:val="3F656C13"/>
    <w:rsid w:val="3FC851DE"/>
    <w:rsid w:val="3FEA590C"/>
    <w:rsid w:val="40732DA4"/>
    <w:rsid w:val="409350E4"/>
    <w:rsid w:val="40C477AB"/>
    <w:rsid w:val="40C668B8"/>
    <w:rsid w:val="41A73D1E"/>
    <w:rsid w:val="41FA6AA0"/>
    <w:rsid w:val="42AF27F8"/>
    <w:rsid w:val="432C1756"/>
    <w:rsid w:val="43A94410"/>
    <w:rsid w:val="43D67F21"/>
    <w:rsid w:val="44846985"/>
    <w:rsid w:val="44D809BE"/>
    <w:rsid w:val="44DF0618"/>
    <w:rsid w:val="44F84C62"/>
    <w:rsid w:val="45515CEF"/>
    <w:rsid w:val="4574179F"/>
    <w:rsid w:val="45BC6CA2"/>
    <w:rsid w:val="46565028"/>
    <w:rsid w:val="466E17E9"/>
    <w:rsid w:val="46753001"/>
    <w:rsid w:val="469B28C6"/>
    <w:rsid w:val="469E16F5"/>
    <w:rsid w:val="46EF4CAE"/>
    <w:rsid w:val="472F7CCC"/>
    <w:rsid w:val="48043D8E"/>
    <w:rsid w:val="48A43B47"/>
    <w:rsid w:val="48AF34CF"/>
    <w:rsid w:val="48B750DB"/>
    <w:rsid w:val="48DE348E"/>
    <w:rsid w:val="49432123"/>
    <w:rsid w:val="49D462A9"/>
    <w:rsid w:val="4A3239D7"/>
    <w:rsid w:val="4ABA5EA6"/>
    <w:rsid w:val="4B3B5DC9"/>
    <w:rsid w:val="4B685716"/>
    <w:rsid w:val="4B974249"/>
    <w:rsid w:val="4C35742A"/>
    <w:rsid w:val="4C587A45"/>
    <w:rsid w:val="4C7D6A52"/>
    <w:rsid w:val="4CD8318B"/>
    <w:rsid w:val="4D0D3DF1"/>
    <w:rsid w:val="4D4015FB"/>
    <w:rsid w:val="4D7D14AE"/>
    <w:rsid w:val="4DAB36B3"/>
    <w:rsid w:val="4E0E74FB"/>
    <w:rsid w:val="4E127367"/>
    <w:rsid w:val="4E5E2FEC"/>
    <w:rsid w:val="4ED176F3"/>
    <w:rsid w:val="4EF43713"/>
    <w:rsid w:val="4F102A7E"/>
    <w:rsid w:val="4F1218D5"/>
    <w:rsid w:val="4F8A2046"/>
    <w:rsid w:val="4FC90FB0"/>
    <w:rsid w:val="4FFA5494"/>
    <w:rsid w:val="503C71FA"/>
    <w:rsid w:val="503F5873"/>
    <w:rsid w:val="5053228A"/>
    <w:rsid w:val="509B4961"/>
    <w:rsid w:val="51133BDC"/>
    <w:rsid w:val="512A74B5"/>
    <w:rsid w:val="515932E1"/>
    <w:rsid w:val="51AC023F"/>
    <w:rsid w:val="51B66274"/>
    <w:rsid w:val="51EF1CDF"/>
    <w:rsid w:val="520548B8"/>
    <w:rsid w:val="521B319D"/>
    <w:rsid w:val="52A458FD"/>
    <w:rsid w:val="52D10231"/>
    <w:rsid w:val="52E71F6C"/>
    <w:rsid w:val="532B7459"/>
    <w:rsid w:val="53AA5F05"/>
    <w:rsid w:val="540F4658"/>
    <w:rsid w:val="54313E1E"/>
    <w:rsid w:val="54320460"/>
    <w:rsid w:val="54501629"/>
    <w:rsid w:val="54C65833"/>
    <w:rsid w:val="550D3751"/>
    <w:rsid w:val="55363A5D"/>
    <w:rsid w:val="554D1052"/>
    <w:rsid w:val="555F705C"/>
    <w:rsid w:val="556C6C12"/>
    <w:rsid w:val="55B13639"/>
    <w:rsid w:val="561432BF"/>
    <w:rsid w:val="562618B6"/>
    <w:rsid w:val="56B86295"/>
    <w:rsid w:val="56DF7028"/>
    <w:rsid w:val="57323268"/>
    <w:rsid w:val="57437778"/>
    <w:rsid w:val="574A1576"/>
    <w:rsid w:val="574F7976"/>
    <w:rsid w:val="57556B04"/>
    <w:rsid w:val="576071DD"/>
    <w:rsid w:val="57971A68"/>
    <w:rsid w:val="57C33472"/>
    <w:rsid w:val="57D30D00"/>
    <w:rsid w:val="58701514"/>
    <w:rsid w:val="5891538A"/>
    <w:rsid w:val="589A64A0"/>
    <w:rsid w:val="591709ED"/>
    <w:rsid w:val="59333DCF"/>
    <w:rsid w:val="59853745"/>
    <w:rsid w:val="598D5C77"/>
    <w:rsid w:val="59C8533D"/>
    <w:rsid w:val="59D54C2F"/>
    <w:rsid w:val="5A0031AA"/>
    <w:rsid w:val="5A3F4E12"/>
    <w:rsid w:val="5A413B42"/>
    <w:rsid w:val="5A557999"/>
    <w:rsid w:val="5A794E83"/>
    <w:rsid w:val="5AA70E6F"/>
    <w:rsid w:val="5AC15629"/>
    <w:rsid w:val="5BA626F5"/>
    <w:rsid w:val="5BAC0FC4"/>
    <w:rsid w:val="5C471EAA"/>
    <w:rsid w:val="5C7B0934"/>
    <w:rsid w:val="5C7F536A"/>
    <w:rsid w:val="5CD10E2D"/>
    <w:rsid w:val="5D790AEA"/>
    <w:rsid w:val="5DB60836"/>
    <w:rsid w:val="5DD15589"/>
    <w:rsid w:val="5E4B23E5"/>
    <w:rsid w:val="5F645F6F"/>
    <w:rsid w:val="5FBA1032"/>
    <w:rsid w:val="60660656"/>
    <w:rsid w:val="607F6377"/>
    <w:rsid w:val="60946684"/>
    <w:rsid w:val="609A5E07"/>
    <w:rsid w:val="609F2A20"/>
    <w:rsid w:val="60A57AA5"/>
    <w:rsid w:val="60A76F6D"/>
    <w:rsid w:val="61C966D6"/>
    <w:rsid w:val="61E624C2"/>
    <w:rsid w:val="61F23D20"/>
    <w:rsid w:val="61F63AEA"/>
    <w:rsid w:val="628E0841"/>
    <w:rsid w:val="629C2E17"/>
    <w:rsid w:val="62BC52E4"/>
    <w:rsid w:val="62BC532A"/>
    <w:rsid w:val="62C14394"/>
    <w:rsid w:val="62C535B0"/>
    <w:rsid w:val="631902F6"/>
    <w:rsid w:val="633D1E3C"/>
    <w:rsid w:val="63D657BD"/>
    <w:rsid w:val="643C436B"/>
    <w:rsid w:val="64655E6F"/>
    <w:rsid w:val="648913A0"/>
    <w:rsid w:val="649B244D"/>
    <w:rsid w:val="64C46382"/>
    <w:rsid w:val="64CA6F8A"/>
    <w:rsid w:val="64D67929"/>
    <w:rsid w:val="64FE137B"/>
    <w:rsid w:val="65074982"/>
    <w:rsid w:val="65227677"/>
    <w:rsid w:val="6539357F"/>
    <w:rsid w:val="65590E02"/>
    <w:rsid w:val="659F7D1B"/>
    <w:rsid w:val="65A57B17"/>
    <w:rsid w:val="65B30AAD"/>
    <w:rsid w:val="660D60ED"/>
    <w:rsid w:val="661F2A42"/>
    <w:rsid w:val="66B3472E"/>
    <w:rsid w:val="66BA04EC"/>
    <w:rsid w:val="66D07C7B"/>
    <w:rsid w:val="66F829F0"/>
    <w:rsid w:val="66FA248C"/>
    <w:rsid w:val="67362901"/>
    <w:rsid w:val="67505723"/>
    <w:rsid w:val="677960F6"/>
    <w:rsid w:val="67930B22"/>
    <w:rsid w:val="67B173AB"/>
    <w:rsid w:val="67DA3E79"/>
    <w:rsid w:val="682E4D23"/>
    <w:rsid w:val="6837641F"/>
    <w:rsid w:val="68845596"/>
    <w:rsid w:val="68904EC9"/>
    <w:rsid w:val="68A67C55"/>
    <w:rsid w:val="6946107F"/>
    <w:rsid w:val="69660A25"/>
    <w:rsid w:val="69B22543"/>
    <w:rsid w:val="69E26B57"/>
    <w:rsid w:val="69F8604F"/>
    <w:rsid w:val="6A3C72AF"/>
    <w:rsid w:val="6A796EA4"/>
    <w:rsid w:val="6A8B4D12"/>
    <w:rsid w:val="6B3E3FFF"/>
    <w:rsid w:val="6B460944"/>
    <w:rsid w:val="6B4C4A77"/>
    <w:rsid w:val="6B51289D"/>
    <w:rsid w:val="6C263062"/>
    <w:rsid w:val="6C3B2D1E"/>
    <w:rsid w:val="6C6F5260"/>
    <w:rsid w:val="6CA634CC"/>
    <w:rsid w:val="6EA5232E"/>
    <w:rsid w:val="6EB402E7"/>
    <w:rsid w:val="6EF874FF"/>
    <w:rsid w:val="6F863CF9"/>
    <w:rsid w:val="6FA53B98"/>
    <w:rsid w:val="6FE8470B"/>
    <w:rsid w:val="701142A4"/>
    <w:rsid w:val="707A174B"/>
    <w:rsid w:val="70AB1C6A"/>
    <w:rsid w:val="715B3B17"/>
    <w:rsid w:val="71897F1B"/>
    <w:rsid w:val="719248A9"/>
    <w:rsid w:val="71D26905"/>
    <w:rsid w:val="721A6637"/>
    <w:rsid w:val="722463B4"/>
    <w:rsid w:val="7228632B"/>
    <w:rsid w:val="72601A3A"/>
    <w:rsid w:val="72AE31E2"/>
    <w:rsid w:val="72BF6873"/>
    <w:rsid w:val="72CA1350"/>
    <w:rsid w:val="730714A8"/>
    <w:rsid w:val="733C5934"/>
    <w:rsid w:val="736B6084"/>
    <w:rsid w:val="73A85641"/>
    <w:rsid w:val="73AA4504"/>
    <w:rsid w:val="73B04B84"/>
    <w:rsid w:val="73C40290"/>
    <w:rsid w:val="74517559"/>
    <w:rsid w:val="74763C37"/>
    <w:rsid w:val="74F23537"/>
    <w:rsid w:val="75087B14"/>
    <w:rsid w:val="751277F2"/>
    <w:rsid w:val="75D8551F"/>
    <w:rsid w:val="75E365EF"/>
    <w:rsid w:val="75EC2630"/>
    <w:rsid w:val="763A7817"/>
    <w:rsid w:val="764E6042"/>
    <w:rsid w:val="76B13164"/>
    <w:rsid w:val="76F1389C"/>
    <w:rsid w:val="77202F71"/>
    <w:rsid w:val="77463CCA"/>
    <w:rsid w:val="776963DA"/>
    <w:rsid w:val="77B5517C"/>
    <w:rsid w:val="78C064CE"/>
    <w:rsid w:val="79144124"/>
    <w:rsid w:val="79415480"/>
    <w:rsid w:val="796D5401"/>
    <w:rsid w:val="798F21B9"/>
    <w:rsid w:val="7A363FA2"/>
    <w:rsid w:val="7AF01D3C"/>
    <w:rsid w:val="7B151722"/>
    <w:rsid w:val="7B33319C"/>
    <w:rsid w:val="7B3E5D5D"/>
    <w:rsid w:val="7BBE355A"/>
    <w:rsid w:val="7BF21934"/>
    <w:rsid w:val="7BF34D4C"/>
    <w:rsid w:val="7C2F4E38"/>
    <w:rsid w:val="7C7E5998"/>
    <w:rsid w:val="7CBE4AD3"/>
    <w:rsid w:val="7CF44662"/>
    <w:rsid w:val="7D2D6590"/>
    <w:rsid w:val="7D6E4635"/>
    <w:rsid w:val="7D836808"/>
    <w:rsid w:val="7D8614CD"/>
    <w:rsid w:val="7DA9737E"/>
    <w:rsid w:val="7E1678C7"/>
    <w:rsid w:val="7EA77BB3"/>
    <w:rsid w:val="7EC32428"/>
    <w:rsid w:val="7F4C755B"/>
    <w:rsid w:val="7F7359C1"/>
    <w:rsid w:val="7F995383"/>
    <w:rsid w:val="7FBB045B"/>
    <w:rsid w:val="7FC2600A"/>
    <w:rsid w:val="7FCE327F"/>
    <w:rsid w:val="7FED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2</Words>
  <Characters>1940</Characters>
  <Lines>0</Lines>
  <Paragraphs>0</Paragraphs>
  <TotalTime>45</TotalTime>
  <ScaleCrop>false</ScaleCrop>
  <LinksUpToDate>false</LinksUpToDate>
  <CharactersWithSpaces>214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5:47:00Z</dcterms:created>
  <dc:creator>pys20</dc:creator>
  <cp:lastModifiedBy>pys20</cp:lastModifiedBy>
  <dcterms:modified xsi:type="dcterms:W3CDTF">2022-09-03T13:3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090B39E099B428E95D6B4BC63456935</vt:lpwstr>
  </property>
</Properties>
</file>